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5A68" w:rsidRPr="008C02B0" w:rsidRDefault="004B5A6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C02B0">
        <w:rPr>
          <w:rFonts w:ascii="Times New Roman" w:hAnsi="Times New Roman" w:cs="Times New Roman"/>
          <w:sz w:val="24"/>
          <w:szCs w:val="24"/>
        </w:rPr>
        <w:t xml:space="preserve">Full search strategy: </w:t>
      </w:r>
    </w:p>
    <w:p w:rsidR="00F5067A" w:rsidRPr="008C02B0" w:rsidRDefault="00F5067A">
      <w:p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 xml:space="preserve">Terms: “Health Information Exchange”, “HIE”, “Patients”, “Consumers”, “Participation”, </w:t>
      </w:r>
      <w:r w:rsidR="00567669" w:rsidRPr="008C02B0">
        <w:rPr>
          <w:rFonts w:ascii="Times New Roman" w:hAnsi="Times New Roman" w:cs="Times New Roman"/>
          <w:sz w:val="24"/>
          <w:szCs w:val="24"/>
        </w:rPr>
        <w:t xml:space="preserve">“Involvement”, </w:t>
      </w:r>
      <w:r w:rsidRPr="008C02B0">
        <w:rPr>
          <w:rFonts w:ascii="Times New Roman" w:hAnsi="Times New Roman" w:cs="Times New Roman"/>
          <w:sz w:val="24"/>
          <w:szCs w:val="24"/>
        </w:rPr>
        <w:t>“Role”, “Attitude”, “Experience”, “View”, “Concerns”, and “Benefits”</w:t>
      </w:r>
    </w:p>
    <w:p w:rsidR="004B5A68" w:rsidRPr="008C02B0" w:rsidRDefault="004B5A68" w:rsidP="00F506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</w:t>
      </w:r>
      <w:r w:rsidR="00F5067A" w:rsidRPr="008C02B0">
        <w:rPr>
          <w:rFonts w:ascii="Times New Roman" w:hAnsi="Times New Roman" w:cs="Times New Roman"/>
          <w:sz w:val="24"/>
          <w:szCs w:val="24"/>
        </w:rPr>
        <w:t xml:space="preserve"> Health Information Exchange " AND "</w:t>
      </w:r>
      <w:r w:rsidR="00133056" w:rsidRPr="008C02B0">
        <w:rPr>
          <w:rFonts w:ascii="Times New Roman" w:hAnsi="Times New Roman" w:cs="Times New Roman"/>
          <w:sz w:val="24"/>
          <w:szCs w:val="24"/>
        </w:rPr>
        <w:t>Patients"</w:t>
      </w:r>
    </w:p>
    <w:p w:rsidR="004B5A68" w:rsidRPr="008C02B0" w:rsidRDefault="004B5A68" w:rsidP="001D11B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</w:t>
      </w:r>
      <w:r w:rsidR="001D11BE" w:rsidRPr="008C02B0">
        <w:rPr>
          <w:rFonts w:ascii="Times New Roman" w:hAnsi="Times New Roman" w:cs="Times New Roman"/>
          <w:sz w:val="24"/>
          <w:szCs w:val="24"/>
        </w:rPr>
        <w:t xml:space="preserve"> Health Information Exchange " </w:t>
      </w:r>
      <w:r w:rsidRPr="008C02B0">
        <w:rPr>
          <w:rFonts w:ascii="Times New Roman" w:hAnsi="Times New Roman" w:cs="Times New Roman"/>
          <w:sz w:val="24"/>
          <w:szCs w:val="24"/>
        </w:rPr>
        <w:t>AND “</w:t>
      </w:r>
      <w:r w:rsidR="001D11BE" w:rsidRPr="008C02B0">
        <w:rPr>
          <w:rFonts w:ascii="Times New Roman" w:hAnsi="Times New Roman" w:cs="Times New Roman"/>
          <w:sz w:val="24"/>
          <w:szCs w:val="24"/>
        </w:rPr>
        <w:t>Consumers"</w:t>
      </w:r>
      <w:r w:rsidRPr="008C02B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B5A68" w:rsidRPr="008C02B0" w:rsidRDefault="00FB5C28" w:rsidP="004B5A6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 xml:space="preserve"> "HIE" </w:t>
      </w:r>
      <w:r w:rsidR="004B5A68" w:rsidRPr="008C02B0">
        <w:rPr>
          <w:rFonts w:ascii="Times New Roman" w:hAnsi="Times New Roman" w:cs="Times New Roman"/>
          <w:sz w:val="24"/>
          <w:szCs w:val="24"/>
        </w:rPr>
        <w:t>AND "</w:t>
      </w:r>
      <w:r w:rsidRPr="008C02B0">
        <w:rPr>
          <w:rFonts w:ascii="Times New Roman" w:hAnsi="Times New Roman" w:cs="Times New Roman"/>
          <w:sz w:val="24"/>
          <w:szCs w:val="24"/>
        </w:rPr>
        <w:t xml:space="preserve"> Patients "</w:t>
      </w:r>
    </w:p>
    <w:p w:rsidR="004B5A68" w:rsidRPr="008C02B0" w:rsidRDefault="00FB5C28" w:rsidP="004B5A6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HIE"AND " Consumers "</w:t>
      </w:r>
      <w:r w:rsidR="004B5A68" w:rsidRPr="008C02B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64898" w:rsidRPr="008C02B0" w:rsidRDefault="00D64898" w:rsidP="00D6489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ealth Information Exchange " AND "Patients" AND “Role”</w:t>
      </w:r>
    </w:p>
    <w:p w:rsidR="00567669" w:rsidRPr="008C02B0" w:rsidRDefault="00567669" w:rsidP="005676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ealth Information Exchange " AND "Patients" AND “Participation”</w:t>
      </w:r>
    </w:p>
    <w:p w:rsidR="00567669" w:rsidRPr="008C02B0" w:rsidRDefault="00567669" w:rsidP="005676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ealth Information Exchange " AND "Patients" AND “Involvement”</w:t>
      </w:r>
    </w:p>
    <w:p w:rsidR="00567669" w:rsidRPr="008C02B0" w:rsidRDefault="00567669" w:rsidP="005676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ealth Information Exchange " AND "Patients" AND “Attitude”</w:t>
      </w:r>
    </w:p>
    <w:p w:rsidR="00567669" w:rsidRPr="008C02B0" w:rsidRDefault="00567669" w:rsidP="005676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ealth Information Exchange " AND "Patients" AND “Experience”</w:t>
      </w:r>
    </w:p>
    <w:p w:rsidR="00567669" w:rsidRPr="008C02B0" w:rsidRDefault="00567669" w:rsidP="005676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ealth Information Exchange " AND "Patients" AND “View”</w:t>
      </w:r>
    </w:p>
    <w:p w:rsidR="00567669" w:rsidRPr="008C02B0" w:rsidRDefault="00567669" w:rsidP="005676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ealth Information Exchange " AND "Patients" AND “Concerns”</w:t>
      </w:r>
    </w:p>
    <w:p w:rsidR="00567669" w:rsidRPr="008C02B0" w:rsidRDefault="00567669" w:rsidP="0056766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ealth Information Exchange " AND "Patients" AND “Benefits”</w:t>
      </w:r>
    </w:p>
    <w:p w:rsidR="00CC6AC0" w:rsidRPr="008C02B0" w:rsidRDefault="00CC6AC0" w:rsidP="00CC6AC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ealth Information Exchange " AND "</w:t>
      </w:r>
      <w:r w:rsidR="002664B3" w:rsidRPr="008C02B0">
        <w:rPr>
          <w:rFonts w:ascii="Times New Roman" w:hAnsi="Times New Roman" w:cs="Times New Roman"/>
          <w:sz w:val="24"/>
          <w:szCs w:val="24"/>
        </w:rPr>
        <w:t xml:space="preserve"> Consumers</w:t>
      </w:r>
      <w:r w:rsidRPr="008C02B0">
        <w:rPr>
          <w:rFonts w:ascii="Times New Roman" w:hAnsi="Times New Roman" w:cs="Times New Roman"/>
          <w:sz w:val="24"/>
          <w:szCs w:val="24"/>
        </w:rPr>
        <w:t>" AND “Role”</w:t>
      </w:r>
    </w:p>
    <w:p w:rsidR="002664B3" w:rsidRPr="008C02B0" w:rsidRDefault="002664B3" w:rsidP="002664B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ealth Information Exchange " AND " Consumers " AND “Participation”</w:t>
      </w:r>
    </w:p>
    <w:p w:rsidR="002664B3" w:rsidRPr="008C02B0" w:rsidRDefault="002664B3" w:rsidP="002664B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ealth Information Exchange " AND " Consumers " AND “Involvement”</w:t>
      </w:r>
    </w:p>
    <w:p w:rsidR="002664B3" w:rsidRPr="008C02B0" w:rsidRDefault="002664B3" w:rsidP="002664B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ealth Information Exchange " AND " Consumers " AND “Attitude”</w:t>
      </w:r>
    </w:p>
    <w:p w:rsidR="002664B3" w:rsidRPr="008C02B0" w:rsidRDefault="002664B3" w:rsidP="002664B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ealth Information Exchange " AND " Consumers " AND “Experience”</w:t>
      </w:r>
    </w:p>
    <w:p w:rsidR="002664B3" w:rsidRPr="008C02B0" w:rsidRDefault="002664B3" w:rsidP="002664B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ealth Information Exchange " AND " Consumers " AND “View”</w:t>
      </w:r>
    </w:p>
    <w:p w:rsidR="002664B3" w:rsidRPr="008C02B0" w:rsidRDefault="002664B3" w:rsidP="002664B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ealth Information Exchange " AND " Consumers " AND “Concerns”</w:t>
      </w:r>
    </w:p>
    <w:p w:rsidR="002664B3" w:rsidRPr="008C02B0" w:rsidRDefault="002664B3" w:rsidP="002664B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ealth Information Exchange " AND " Consumers " AND “Benefits”</w:t>
      </w:r>
    </w:p>
    <w:p w:rsidR="00AD5A2C" w:rsidRPr="008C02B0" w:rsidRDefault="00AD5A2C" w:rsidP="00AD5A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IE " AND "Patients" AND “Role”</w:t>
      </w:r>
    </w:p>
    <w:p w:rsidR="00AD5A2C" w:rsidRPr="008C02B0" w:rsidRDefault="00AD5A2C" w:rsidP="00AD5A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IE " AND "Patients" AND “Participation”</w:t>
      </w:r>
    </w:p>
    <w:p w:rsidR="00AD5A2C" w:rsidRPr="008C02B0" w:rsidRDefault="00AD5A2C" w:rsidP="00AD5A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IE " AND "Patients" AND “Involvement”</w:t>
      </w:r>
    </w:p>
    <w:p w:rsidR="00AD5A2C" w:rsidRPr="008C02B0" w:rsidRDefault="00AD5A2C" w:rsidP="00AD5A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IE " AND "Patients" AND “Attitude”</w:t>
      </w:r>
    </w:p>
    <w:p w:rsidR="00AD5A2C" w:rsidRPr="008C02B0" w:rsidRDefault="00AD5A2C" w:rsidP="00AD5A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IE " AND "Patients" AND “Experience”</w:t>
      </w:r>
    </w:p>
    <w:p w:rsidR="00AD5A2C" w:rsidRPr="008C02B0" w:rsidRDefault="00AD5A2C" w:rsidP="00AD5A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IE " AND "Patients" AND “View”</w:t>
      </w:r>
    </w:p>
    <w:p w:rsidR="00AD5A2C" w:rsidRPr="008C02B0" w:rsidRDefault="00AD5A2C" w:rsidP="00AD5A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IE " AND "Patients" AND “Concerns”</w:t>
      </w:r>
    </w:p>
    <w:p w:rsidR="00AD5A2C" w:rsidRPr="008C02B0" w:rsidRDefault="00AD5A2C" w:rsidP="00AD5A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IE " AND "Patients" AND “Benefits”</w:t>
      </w:r>
    </w:p>
    <w:p w:rsidR="00AD5A2C" w:rsidRPr="008C02B0" w:rsidRDefault="00AD5A2C" w:rsidP="00AD5A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IE " AND " Consumers" AND “Role”</w:t>
      </w:r>
    </w:p>
    <w:p w:rsidR="00AD5A2C" w:rsidRPr="008C02B0" w:rsidRDefault="00AD5A2C" w:rsidP="00AD5A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IE " AND " Consumers " AND “Participation”</w:t>
      </w:r>
    </w:p>
    <w:p w:rsidR="00AD5A2C" w:rsidRPr="008C02B0" w:rsidRDefault="00AD5A2C" w:rsidP="00AD5A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IE " AND " Consumers " AND “Involvement”</w:t>
      </w:r>
    </w:p>
    <w:p w:rsidR="00AD5A2C" w:rsidRPr="008C02B0" w:rsidRDefault="00AD5A2C" w:rsidP="00AD5A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IE " AND " Consumers " AND “Attitude”</w:t>
      </w:r>
    </w:p>
    <w:p w:rsidR="00AD5A2C" w:rsidRPr="008C02B0" w:rsidRDefault="00AD5A2C" w:rsidP="00AD5A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IE " AND " Consumers " AND “Experience”</w:t>
      </w:r>
    </w:p>
    <w:p w:rsidR="00AD5A2C" w:rsidRPr="008C02B0" w:rsidRDefault="00AD5A2C" w:rsidP="00AD5A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IE " AND " Consumers " AND “View”</w:t>
      </w:r>
    </w:p>
    <w:p w:rsidR="00AD5A2C" w:rsidRPr="008C02B0" w:rsidRDefault="00AD5A2C" w:rsidP="00AD5A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IE " AND " Consumers " AND “Concerns”</w:t>
      </w:r>
    </w:p>
    <w:p w:rsidR="00567669" w:rsidRPr="008C02B0" w:rsidRDefault="00AD5A2C" w:rsidP="00AD5A2C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IE " AND " Consumers " AND “Benefits”</w:t>
      </w:r>
    </w:p>
    <w:p w:rsidR="00101FEA" w:rsidRPr="008C02B0" w:rsidRDefault="00101FEA" w:rsidP="00101FE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lastRenderedPageBreak/>
        <w:t>" Health Information Exchange " AND "Patients" AND “Benefits” OR “Concerns”</w:t>
      </w:r>
    </w:p>
    <w:p w:rsidR="00A548CA" w:rsidRPr="008C02B0" w:rsidRDefault="00A548CA" w:rsidP="00A548C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ealth Information Exchange " AND " Consumers " AND “Benefits” OR “Concerns”</w:t>
      </w:r>
    </w:p>
    <w:p w:rsidR="00415261" w:rsidRPr="008C02B0" w:rsidRDefault="00415261" w:rsidP="004152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IE " AND "Patients" AND “Benefits” OR “Concerns”</w:t>
      </w:r>
    </w:p>
    <w:p w:rsidR="00415261" w:rsidRPr="008C02B0" w:rsidRDefault="00415261" w:rsidP="0041526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C02B0">
        <w:rPr>
          <w:rFonts w:ascii="Times New Roman" w:hAnsi="Times New Roman" w:cs="Times New Roman"/>
          <w:sz w:val="24"/>
          <w:szCs w:val="24"/>
        </w:rPr>
        <w:t>" HIE " AND " Consumers " AND “Benefits” OR “Concerns”</w:t>
      </w:r>
    </w:p>
    <w:p w:rsidR="002A483C" w:rsidRPr="008C02B0" w:rsidRDefault="002A483C">
      <w:pPr>
        <w:rPr>
          <w:rFonts w:ascii="Times New Roman" w:hAnsi="Times New Roman" w:cs="Times New Roman"/>
          <w:sz w:val="24"/>
          <w:szCs w:val="24"/>
        </w:rPr>
      </w:pPr>
    </w:p>
    <w:sectPr w:rsidR="002A483C" w:rsidRPr="008C02B0" w:rsidSect="004474F6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5461B0"/>
    <w:multiLevelType w:val="hybridMultilevel"/>
    <w:tmpl w:val="360A7F5A"/>
    <w:lvl w:ilvl="0" w:tplc="71149C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83C"/>
    <w:rsid w:val="000E2C88"/>
    <w:rsid w:val="00101FEA"/>
    <w:rsid w:val="00111595"/>
    <w:rsid w:val="00133056"/>
    <w:rsid w:val="001D11BE"/>
    <w:rsid w:val="002664B3"/>
    <w:rsid w:val="002A483C"/>
    <w:rsid w:val="00415261"/>
    <w:rsid w:val="004474F6"/>
    <w:rsid w:val="0046501D"/>
    <w:rsid w:val="004B5A68"/>
    <w:rsid w:val="00567669"/>
    <w:rsid w:val="005D654A"/>
    <w:rsid w:val="00605C72"/>
    <w:rsid w:val="00643A61"/>
    <w:rsid w:val="006F6796"/>
    <w:rsid w:val="007F548A"/>
    <w:rsid w:val="008C02B0"/>
    <w:rsid w:val="008E290A"/>
    <w:rsid w:val="009F6C4F"/>
    <w:rsid w:val="00A548CA"/>
    <w:rsid w:val="00AD5A2C"/>
    <w:rsid w:val="00C01B53"/>
    <w:rsid w:val="00C51637"/>
    <w:rsid w:val="00CC6AC0"/>
    <w:rsid w:val="00CF5C9A"/>
    <w:rsid w:val="00D64898"/>
    <w:rsid w:val="00EF05B5"/>
    <w:rsid w:val="00F5067A"/>
    <w:rsid w:val="00FB5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B541096-B600-42DA-B336-D198AB721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48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83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B5A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ali Sambasivan</dc:creator>
  <cp:lastModifiedBy>Pouyan Esmaeil Zadeh</cp:lastModifiedBy>
  <cp:revision>24</cp:revision>
  <dcterms:created xsi:type="dcterms:W3CDTF">2017-03-10T22:18:00Z</dcterms:created>
  <dcterms:modified xsi:type="dcterms:W3CDTF">2017-03-14T15:05:00Z</dcterms:modified>
</cp:coreProperties>
</file>